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077DB" w14:textId="3CFB3071" w:rsidR="007B6889" w:rsidRPr="0009447B" w:rsidRDefault="00C36FB8" w:rsidP="007B6889">
      <w:pPr>
        <w:spacing w:line="360" w:lineRule="exact"/>
        <w:jc w:val="both"/>
        <w:rPr>
          <w:rFonts w:ascii="Times New Roman" w:hAnsi="Times New Roman" w:cs="Times New Roman"/>
        </w:rPr>
      </w:pPr>
      <w:r w:rsidRPr="00C36FB8">
        <w:rPr>
          <w:rFonts w:ascii="Times New Roman" w:hAnsi="Times New Roman" w:cs="Times New Roman"/>
        </w:rPr>
        <w:t>Supplementary Table 5</w:t>
      </w:r>
      <w:r w:rsidR="007B6889">
        <w:rPr>
          <w:rFonts w:ascii="Times New Roman" w:hAnsi="Times New Roman" w:cs="Times New Roman"/>
        </w:rPr>
        <w:t xml:space="preserve"> </w:t>
      </w:r>
      <w:r w:rsidR="007B6889" w:rsidRPr="0009447B">
        <w:rPr>
          <w:rFonts w:ascii="Times New Roman" w:hAnsi="Times New Roman" w:cs="Times New Roman"/>
        </w:rPr>
        <w:t>Annotation of differential metabolites related early mature.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2552"/>
        <w:gridCol w:w="1418"/>
        <w:gridCol w:w="1133"/>
        <w:gridCol w:w="2769"/>
        <w:gridCol w:w="5234"/>
      </w:tblGrid>
      <w:tr w:rsidR="007B6889" w:rsidRPr="0009447B" w14:paraId="11077957" w14:textId="77777777" w:rsidTr="00163FDB">
        <w:trPr>
          <w:trHeight w:val="276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0E2E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Cod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92EB6" w14:textId="76CF7E2E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Metabolite nam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ACD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554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EGG pathway of metabolites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B12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Remarks</w:t>
            </w:r>
          </w:p>
        </w:tc>
      </w:tr>
      <w:tr w:rsidR="007B6889" w:rsidRPr="0009447B" w14:paraId="018C6D5C" w14:textId="77777777" w:rsidTr="00163FDB">
        <w:trPr>
          <w:trHeight w:val="360"/>
        </w:trPr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C6A81D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5DCE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Alpha-Linolenic acid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8730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NEG0000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240C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592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3B7BE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alpha-Linolenic acid metabolism</w:t>
            </w:r>
          </w:p>
        </w:tc>
        <w:tc>
          <w:tcPr>
            <w:tcW w:w="1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CA7C0" w14:textId="508C51BD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Unsaturated fatty acids with important physiological functions</w:t>
            </w:r>
          </w:p>
        </w:tc>
      </w:tr>
      <w:tr w:rsidR="007B6889" w:rsidRPr="0009447B" w14:paraId="2C8594AB" w14:textId="77777777" w:rsidTr="00163FDB">
        <w:trPr>
          <w:trHeight w:val="372"/>
        </w:trPr>
        <w:tc>
          <w:tcPr>
            <w:tcW w:w="305" w:type="pct"/>
            <w:shd w:val="clear" w:color="auto" w:fill="auto"/>
            <w:noWrap/>
            <w:vAlign w:val="center"/>
          </w:tcPr>
          <w:p w14:paraId="034C1899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F3D7C0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myo-Inositol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4CBC58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NEG0006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86608C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05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D6BF61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Ascorbate and aldarat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71CBA4FE" w14:textId="5E91B7D1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ne of the main sugar components and an important precursor for the synthesis of ascorbic acid</w:t>
            </w:r>
          </w:p>
        </w:tc>
      </w:tr>
      <w:tr w:rsidR="007B6889" w:rsidRPr="0009447B" w14:paraId="10B6BDD0" w14:textId="77777777" w:rsidTr="00163FDB">
        <w:trPr>
          <w:trHeight w:val="360"/>
        </w:trPr>
        <w:tc>
          <w:tcPr>
            <w:tcW w:w="305" w:type="pct"/>
            <w:vAlign w:val="center"/>
          </w:tcPr>
          <w:p w14:paraId="1BA5294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4" w:type="pct"/>
            <w:vAlign w:val="center"/>
          </w:tcPr>
          <w:p w14:paraId="2DF0A73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Sucros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44B297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76</w:t>
            </w:r>
          </w:p>
        </w:tc>
        <w:tc>
          <w:tcPr>
            <w:tcW w:w="406" w:type="pct"/>
            <w:vAlign w:val="center"/>
          </w:tcPr>
          <w:p w14:paraId="5281ACB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500</w:t>
            </w:r>
          </w:p>
        </w:tc>
        <w:tc>
          <w:tcPr>
            <w:tcW w:w="992" w:type="pct"/>
            <w:vAlign w:val="center"/>
          </w:tcPr>
          <w:p w14:paraId="53CAD79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Starch and sucros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7BCCAA4" w14:textId="788353A6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Key energy and metabolites</w:t>
            </w:r>
          </w:p>
        </w:tc>
      </w:tr>
      <w:tr w:rsidR="007B6889" w:rsidRPr="0009447B" w14:paraId="63F18C3A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4D9C8BEF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DEE410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luconic aci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841FE5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9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46C7240D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3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0BED56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40D7942" w14:textId="3B1E271A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ne of the main components of organic acids</w:t>
            </w:r>
          </w:p>
        </w:tc>
      </w:tr>
      <w:tr w:rsidR="007B6889" w:rsidRPr="0009447B" w14:paraId="1CF9B1E1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449D703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956A94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L-Lactic aci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CA81F4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NEG0011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58C563AD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051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78DBF3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Fructose and mannos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3EC5807" w14:textId="606A47AB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ne of the main components of organic acids</w:t>
            </w:r>
          </w:p>
        </w:tc>
      </w:tr>
      <w:tr w:rsidR="007B6889" w:rsidRPr="0009447B" w14:paraId="21571C26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3229B41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87F0B1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L-Aspartic aci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CD8918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14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B538F4E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30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FAD841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Lysine biosynthesi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EB06D20" w14:textId="7591AD03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ne of the main components of organic acids</w:t>
            </w:r>
          </w:p>
        </w:tc>
      </w:tr>
      <w:tr w:rsidR="007B6889" w:rsidRPr="0009447B" w14:paraId="0CCC35BC" w14:textId="77777777" w:rsidTr="00163FDB">
        <w:trPr>
          <w:trHeight w:val="372"/>
        </w:trPr>
        <w:tc>
          <w:tcPr>
            <w:tcW w:w="305" w:type="pct"/>
            <w:shd w:val="clear" w:color="auto" w:fill="auto"/>
            <w:noWrap/>
            <w:vAlign w:val="center"/>
          </w:tcPr>
          <w:p w14:paraId="25DFA82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F3BEF0F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3-Methylxanthin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94EDFD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NEG0015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71EE7A0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23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4CC0B2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Caffein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2D3A777" w14:textId="12E06CD4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n important intermediate for the synthesis of purine derivatives</w:t>
            </w:r>
          </w:p>
        </w:tc>
      </w:tr>
      <w:tr w:rsidR="007B6889" w:rsidRPr="0009447B" w14:paraId="33AE493F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113614F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53D37EF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D-Prolin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8979AA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000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1B14AF7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33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39B536D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78DC3A1C" w14:textId="30DD1275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mino acid substances, often used as resistance identification indicators</w:t>
            </w:r>
          </w:p>
        </w:tc>
      </w:tr>
      <w:tr w:rsidR="007B6889" w:rsidRPr="0009447B" w14:paraId="13EED4E7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403CC02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F7FEEA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Carnosic aci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9F3702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01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6B219EA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904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3D0E98E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Diterpenoid biosynthesi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09CA190" w14:textId="29AC4325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Phenolic acid compound, antioxidant substance</w:t>
            </w:r>
          </w:p>
        </w:tc>
      </w:tr>
      <w:tr w:rsidR="007B6889" w:rsidRPr="0009447B" w14:paraId="6C3C0C40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4C6A4F4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4E37B4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L-Serin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5FC2C3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002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06398F1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26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932BC3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5A6B94E5" w14:textId="139CA9B6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mino acid substance</w:t>
            </w:r>
          </w:p>
        </w:tc>
      </w:tr>
      <w:tr w:rsidR="007B6889" w:rsidRPr="0009447B" w14:paraId="40B8ED9C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56AEE52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FF155D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2-Furancarboxaldehyd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876C62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10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5F9C0CEC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0A89C4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5F7FB112" w14:textId="5E02709F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7B6889" w:rsidRPr="0009447B" w14:paraId="79C70926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1180587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D22228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4-Carboxymethylenebut-2-en-4-olid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192E28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30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B09B80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EE4B91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79E2A3C" w14:textId="236B2F25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Catechol degrading substance, a dienolactone hydrolase that is active on both cis and trans dienolactones</w:t>
            </w:r>
          </w:p>
        </w:tc>
      </w:tr>
      <w:tr w:rsidR="007B6889" w:rsidRPr="0009447B" w14:paraId="3C26FF55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63B6F05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2E1E6E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D-Tagatos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F649087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41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700945A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EC159B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A9B1FFD" w14:textId="5AB72D83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The isomer of D-galactose, the sweetness is similar to sucrose</w:t>
            </w:r>
          </w:p>
        </w:tc>
      </w:tr>
      <w:tr w:rsidR="007B6889" w:rsidRPr="0009447B" w14:paraId="5D1B2530" w14:textId="77777777" w:rsidTr="00163FDB">
        <w:trPr>
          <w:trHeight w:val="372"/>
        </w:trPr>
        <w:tc>
          <w:tcPr>
            <w:tcW w:w="305" w:type="pct"/>
            <w:shd w:val="clear" w:color="auto" w:fill="auto"/>
            <w:noWrap/>
            <w:vAlign w:val="center"/>
          </w:tcPr>
          <w:p w14:paraId="3F1E323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9F35947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3-Succinoylpyridin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7B4C7EC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043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0D66550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76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9D861B5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Nicotinate and nicotinamid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6D291BC4" w14:textId="0DFC0BD3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7B6889" w:rsidRPr="0009447B" w14:paraId="083570EB" w14:textId="77777777" w:rsidTr="00163FDB">
        <w:trPr>
          <w:trHeight w:val="372"/>
        </w:trPr>
        <w:tc>
          <w:tcPr>
            <w:tcW w:w="305" w:type="pct"/>
            <w:shd w:val="clear" w:color="auto" w:fill="auto"/>
            <w:noWrap/>
            <w:vAlign w:val="center"/>
          </w:tcPr>
          <w:p w14:paraId="756E8D5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E03DAD7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5-Hydroxymethyl-2-furancarboxaldehyd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4EF4EF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47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0BB4F9BA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8DD1D8D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5C380EB" w14:textId="049B6F01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7B6889" w:rsidRPr="0009447B" w14:paraId="7C46DFC3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0539AE0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02B23A44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1,3,5-Trihydroxybenzen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A71FDC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65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5220675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028AAF1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7332BB43" w14:textId="540B23B3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Phenolic acids, often mixed with monoterpenes, sesquiterpenes, and diterpenes</w:t>
            </w:r>
          </w:p>
        </w:tc>
      </w:tr>
      <w:tr w:rsidR="007B6889" w:rsidRPr="0009447B" w14:paraId="18DD9F78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460347B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7D33753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elibios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CFE4957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67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2504E7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DDE3BF6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61AF3052" w14:textId="71BC33D9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Natural disaccharides widely found in plant tissues</w:t>
            </w:r>
          </w:p>
        </w:tc>
      </w:tr>
      <w:tr w:rsidR="007B6889" w:rsidRPr="0009447B" w14:paraId="61435FBD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093B84BB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30A365C8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Oxamat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7848872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1421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02732847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23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6DCDB60" w14:textId="77777777" w:rsidR="007B6889" w:rsidRPr="004907E4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1D8B277" w14:textId="51F54901" w:rsidR="007B6889" w:rsidRPr="004907E4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ften used for postharvest storage and preservation</w:t>
            </w:r>
          </w:p>
        </w:tc>
      </w:tr>
      <w:tr w:rsidR="007B6889" w:rsidRPr="0009447B" w14:paraId="1AE77992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70BCADB3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14" w:type="pct"/>
            <w:vMerge w:val="restart"/>
            <w:shd w:val="clear" w:color="auto" w:fill="auto"/>
            <w:vAlign w:val="center"/>
          </w:tcPr>
          <w:p w14:paraId="4171EB26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hosphoguanidinoacetat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A56E3FA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1433</w:t>
            </w:r>
          </w:p>
        </w:tc>
        <w:tc>
          <w:tcPr>
            <w:tcW w:w="406" w:type="pct"/>
            <w:vMerge w:val="restart"/>
            <w:shd w:val="clear" w:color="auto" w:fill="auto"/>
            <w:noWrap/>
            <w:vAlign w:val="center"/>
          </w:tcPr>
          <w:p w14:paraId="0274B921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o00330</w:t>
            </w:r>
          </w:p>
        </w:tc>
        <w:tc>
          <w:tcPr>
            <w:tcW w:w="992" w:type="pct"/>
            <w:vMerge w:val="restart"/>
            <w:shd w:val="clear" w:color="auto" w:fill="auto"/>
            <w:noWrap/>
            <w:vAlign w:val="center"/>
          </w:tcPr>
          <w:p w14:paraId="52EEC928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1875" w:type="pct"/>
            <w:vMerge w:val="restart"/>
            <w:shd w:val="clear" w:color="auto" w:fill="auto"/>
            <w:noWrap/>
            <w:vAlign w:val="center"/>
          </w:tcPr>
          <w:p w14:paraId="2DA7D6C8" w14:textId="1322B5E0" w:rsidR="007B6889" w:rsidRPr="0009447B" w:rsidRDefault="00163FDB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3FDB">
              <w:rPr>
                <w:rFonts w:ascii="Times New Roman" w:hAnsi="Times New Roman" w:cs="Times New Roman"/>
                <w:color w:val="000000"/>
              </w:rPr>
              <w:t>One of the metabolites of guanidinoacetic acid, involved in antioxidant and sugar metabolism</w:t>
            </w:r>
          </w:p>
        </w:tc>
      </w:tr>
      <w:tr w:rsidR="007B6889" w:rsidRPr="0009447B" w14:paraId="39B41E29" w14:textId="77777777" w:rsidTr="00163FDB">
        <w:trPr>
          <w:trHeight w:val="360"/>
        </w:trPr>
        <w:tc>
          <w:tcPr>
            <w:tcW w:w="305" w:type="pct"/>
            <w:shd w:val="clear" w:color="auto" w:fill="auto"/>
            <w:noWrap/>
            <w:vAlign w:val="center"/>
          </w:tcPr>
          <w:p w14:paraId="3D2F9162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14" w:type="pct"/>
            <w:vMerge/>
            <w:shd w:val="clear" w:color="auto" w:fill="auto"/>
            <w:vAlign w:val="center"/>
          </w:tcPr>
          <w:p w14:paraId="610B6808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DA2F079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OS01554</w:t>
            </w:r>
          </w:p>
        </w:tc>
        <w:tc>
          <w:tcPr>
            <w:tcW w:w="406" w:type="pct"/>
            <w:vMerge/>
            <w:shd w:val="clear" w:color="auto" w:fill="auto"/>
            <w:noWrap/>
            <w:vAlign w:val="center"/>
          </w:tcPr>
          <w:p w14:paraId="3EF00535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pct"/>
            <w:vMerge/>
            <w:shd w:val="clear" w:color="auto" w:fill="auto"/>
            <w:noWrap/>
            <w:vAlign w:val="center"/>
          </w:tcPr>
          <w:p w14:paraId="1904A563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5" w:type="pct"/>
            <w:vMerge/>
            <w:shd w:val="clear" w:color="auto" w:fill="auto"/>
            <w:noWrap/>
            <w:vAlign w:val="center"/>
          </w:tcPr>
          <w:p w14:paraId="6249865A" w14:textId="77777777" w:rsidR="007B6889" w:rsidRPr="0009447B" w:rsidRDefault="007B6889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DF5E136" w14:textId="77777777" w:rsidR="007B6889" w:rsidRPr="0009447B" w:rsidRDefault="007B6889" w:rsidP="007B6889">
      <w:pPr>
        <w:spacing w:line="360" w:lineRule="exact"/>
        <w:rPr>
          <w:rFonts w:ascii="Times New Roman" w:hAnsi="Times New Roman" w:cs="Times New Roman"/>
        </w:rPr>
      </w:pPr>
    </w:p>
    <w:p w14:paraId="23F33AEE" w14:textId="6CCDB80B" w:rsidR="00DA1D02" w:rsidRPr="007B6889" w:rsidRDefault="00DA1D02">
      <w:pPr>
        <w:rPr>
          <w:rFonts w:ascii="Times New Roman" w:hAnsi="Times New Roman" w:cs="Times New Roman"/>
        </w:rPr>
      </w:pPr>
    </w:p>
    <w:sectPr w:rsidR="00DA1D02" w:rsidRPr="007B6889" w:rsidSect="007B68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11D76" w14:textId="77777777" w:rsidR="00BB6D08" w:rsidRDefault="00BB6D08" w:rsidP="007B6889">
      <w:r>
        <w:separator/>
      </w:r>
    </w:p>
  </w:endnote>
  <w:endnote w:type="continuationSeparator" w:id="0">
    <w:p w14:paraId="41CB95A2" w14:textId="77777777" w:rsidR="00BB6D08" w:rsidRDefault="00BB6D08" w:rsidP="007B6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869F2" w14:textId="77777777" w:rsidR="00BB6D08" w:rsidRDefault="00BB6D08" w:rsidP="007B6889">
      <w:r>
        <w:separator/>
      </w:r>
    </w:p>
  </w:footnote>
  <w:footnote w:type="continuationSeparator" w:id="0">
    <w:p w14:paraId="289ED8E5" w14:textId="77777777" w:rsidR="00BB6D08" w:rsidRDefault="00BB6D08" w:rsidP="007B6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E4"/>
    <w:rsid w:val="00163FDB"/>
    <w:rsid w:val="00273BE4"/>
    <w:rsid w:val="00471B2E"/>
    <w:rsid w:val="005C1F47"/>
    <w:rsid w:val="0064046B"/>
    <w:rsid w:val="0066270D"/>
    <w:rsid w:val="00665188"/>
    <w:rsid w:val="007B6889"/>
    <w:rsid w:val="00B65271"/>
    <w:rsid w:val="00BB6D08"/>
    <w:rsid w:val="00C36FB8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671A1"/>
  <w15:chartTrackingRefBased/>
  <w15:docId w15:val="{69EA8DE9-4E93-49DC-9256-C10EDC01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7B6889"/>
    <w:rPr>
      <w:rFonts w:ascii="宋体" w:eastAsia="宋体" w:hAnsi="宋体" w:cs="宋体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kern w:val="2"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widowControl w:val="0"/>
      <w:spacing w:beforeLines="100" w:before="100" w:line="360" w:lineRule="exact"/>
      <w:jc w:val="center"/>
      <w:outlineLvl w:val="1"/>
    </w:pPr>
    <w:rPr>
      <w:rFonts w:ascii="Times New Roman" w:hAnsi="Times New Roman" w:cs="Times New Roman"/>
      <w:kern w:val="2"/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widowControl w:val="0"/>
      <w:spacing w:line="360" w:lineRule="exact"/>
      <w:jc w:val="both"/>
    </w:pPr>
    <w:rPr>
      <w:rFonts w:ascii="Times New Roman" w:eastAsia="仿宋" w:hAnsi="Times New Roman" w:cs="Times New Roman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widowControl w:val="0"/>
      <w:spacing w:line="360" w:lineRule="exact"/>
    </w:pPr>
    <w:rPr>
      <w:rFonts w:ascii="Times New Roman" w:eastAsia="黑体" w:hAnsi="Times New Roman" w:cs="Times New Roman"/>
      <w:kern w:val="2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7B68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7B6889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7B688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7B6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5</cp:revision>
  <dcterms:created xsi:type="dcterms:W3CDTF">2021-07-27T04:15:00Z</dcterms:created>
  <dcterms:modified xsi:type="dcterms:W3CDTF">2021-11-03T04:13:00Z</dcterms:modified>
</cp:coreProperties>
</file>